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FF845" w14:textId="77777777" w:rsidR="006F059B" w:rsidRDefault="006F059B" w:rsidP="006F059B">
      <w:r>
        <w:t xml:space="preserve">Supplementary table-1: List of down regulated genes in ATP9A knock-down cells </w:t>
      </w:r>
    </w:p>
    <w:tbl>
      <w:tblPr>
        <w:tblW w:w="10105" w:type="dxa"/>
        <w:tblInd w:w="93" w:type="dxa"/>
        <w:tblLook w:val="04A0" w:firstRow="1" w:lastRow="0" w:firstColumn="1" w:lastColumn="0" w:noHBand="0" w:noVBand="1"/>
      </w:tblPr>
      <w:tblGrid>
        <w:gridCol w:w="724"/>
        <w:gridCol w:w="1701"/>
        <w:gridCol w:w="4963"/>
        <w:gridCol w:w="1442"/>
        <w:gridCol w:w="1275"/>
      </w:tblGrid>
      <w:tr w:rsidR="006F059B" w:rsidRPr="00F929F8" w14:paraId="47A0B819" w14:textId="77777777" w:rsidTr="00ED612C">
        <w:trPr>
          <w:trHeight w:val="315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422A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0997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ene symbol</w:t>
            </w:r>
          </w:p>
        </w:tc>
        <w:tc>
          <w:tcPr>
            <w:tcW w:w="4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D8DF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ene nam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B5F6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old  differenc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54C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6F059B" w:rsidRPr="00F929F8" w14:paraId="06C83455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6933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CCB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RO1A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D78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oronin, actin binding protein, 1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6B32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3641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46E-05</w:t>
            </w:r>
          </w:p>
        </w:tc>
      </w:tr>
      <w:tr w:rsidR="006F059B" w:rsidRPr="00F929F8" w14:paraId="7FDB3E41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56C1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F498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TP9A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33D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TPase, class II, type 9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FFD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B5C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45E-04</w:t>
            </w:r>
          </w:p>
        </w:tc>
      </w:tr>
      <w:tr w:rsidR="006F059B" w:rsidRPr="00F929F8" w14:paraId="515BF6F8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3A1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CB7C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CK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330D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testinal cell (MAK-like) kinas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863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3,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B5A3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,24E-04</w:t>
            </w:r>
          </w:p>
        </w:tc>
      </w:tr>
      <w:tr w:rsidR="006F059B" w:rsidRPr="00F929F8" w14:paraId="1D260E66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703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4E6CC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FIX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E5A5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uclear factor I/X (CCAAT-binding transcription factor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B40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1B4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,05E-03</w:t>
            </w:r>
          </w:p>
        </w:tc>
      </w:tr>
      <w:tr w:rsidR="006F059B" w:rsidRPr="00F929F8" w14:paraId="0A82337F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261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FB54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LCXD1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771F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hosphatidylinositol-specific phospholipase C, X domain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9D2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BB09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,92E-03</w:t>
            </w:r>
          </w:p>
        </w:tc>
      </w:tr>
      <w:tr w:rsidR="006F059B" w:rsidRPr="00F929F8" w14:paraId="019940D1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3FD7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F77F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PT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7531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icrotubule-associated protein tau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992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BB39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26E-03</w:t>
            </w:r>
          </w:p>
        </w:tc>
      </w:tr>
      <w:tr w:rsidR="006F059B" w:rsidRPr="00F929F8" w14:paraId="2C5AD9CF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853D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192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LX1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641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distal-less homeobox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11B2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E40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,90E-03</w:t>
            </w:r>
          </w:p>
        </w:tc>
      </w:tr>
      <w:tr w:rsidR="006F059B" w:rsidRPr="00F929F8" w14:paraId="1FE20C43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A32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F267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L17D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395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interleukin 17D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122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06EA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04E-03</w:t>
            </w:r>
          </w:p>
        </w:tc>
      </w:tr>
      <w:tr w:rsidR="006F059B" w:rsidRPr="00F929F8" w14:paraId="0C36AB7E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243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C69F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BP4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9DC7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retinol binding protein 4, plasm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90D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699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05E-03</w:t>
            </w:r>
          </w:p>
        </w:tc>
      </w:tr>
      <w:tr w:rsidR="006F059B" w:rsidRPr="00F929F8" w14:paraId="11FFC888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B321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AEDD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OAF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1EC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0DCF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987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19E-03</w:t>
            </w:r>
          </w:p>
        </w:tc>
      </w:tr>
      <w:tr w:rsidR="006F059B" w:rsidRPr="00F929F8" w14:paraId="1CB6C9C4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CA12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E504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PAM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811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 xml:space="preserve">Glycerol 3 phosphate Acyl transferase mitochondrial 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9FB3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822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44E-03</w:t>
            </w:r>
          </w:p>
        </w:tc>
      </w:tr>
      <w:tr w:rsidR="006F059B" w:rsidRPr="00F929F8" w14:paraId="1670ADDB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358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4C6A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LC22A7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3AF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olute carrier family 22 member 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52B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7A9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,49E-03</w:t>
            </w:r>
          </w:p>
        </w:tc>
      </w:tr>
      <w:tr w:rsidR="006F059B" w:rsidRPr="00F929F8" w14:paraId="2CB4D62E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75B5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A814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EBPA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BC8A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val="nl-NL"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val="nl-NL" w:eastAsia="en-GB"/>
              </w:rPr>
              <w:t>CCAAT/enhancer binding protein (C/EBP), alph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D997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5F6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16E-03</w:t>
            </w:r>
          </w:p>
        </w:tc>
      </w:tr>
      <w:tr w:rsidR="006F059B" w:rsidRPr="00F929F8" w14:paraId="244D7EDC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66A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A4A9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AQR8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A88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progestin and adipoQ receptor family member VIII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572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1111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32E-03</w:t>
            </w:r>
          </w:p>
        </w:tc>
      </w:tr>
      <w:tr w:rsidR="006F059B" w:rsidRPr="00F929F8" w14:paraId="7D47453E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94EA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AA6E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NR1H4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F42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nuclear receptor subfamily 1, group H, member 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DA2B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C04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67E-03</w:t>
            </w:r>
          </w:p>
        </w:tc>
      </w:tr>
      <w:tr w:rsidR="006F059B" w:rsidRPr="00F929F8" w14:paraId="700B4468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4E3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5799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TP6V0E2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4F76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ATPase, H+ transporting V0 subunit e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5BA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E955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,72E-03</w:t>
            </w:r>
          </w:p>
        </w:tc>
      </w:tr>
      <w:tr w:rsidR="006F059B" w:rsidRPr="00F929F8" w14:paraId="7BC3D99B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449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239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MEM41A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C78E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transmembrane protein 41A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48B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40F5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20E-03</w:t>
            </w:r>
          </w:p>
        </w:tc>
      </w:tr>
      <w:tr w:rsidR="006F059B" w:rsidRPr="00F929F8" w14:paraId="4668D7BE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1103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63C1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LC25A1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976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solute carrier family 25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8F1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E83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53E-03</w:t>
            </w:r>
          </w:p>
        </w:tc>
      </w:tr>
      <w:tr w:rsidR="006F059B" w:rsidRPr="00F929F8" w14:paraId="7C84C6A5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6DFA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D8CD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PN2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0729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carboxypeptidase N, polypeptide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B62A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5648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78E-03</w:t>
            </w:r>
          </w:p>
        </w:tc>
      </w:tr>
      <w:tr w:rsidR="006F059B" w:rsidRPr="00F929F8" w14:paraId="73F22923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948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471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LC6A10P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637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solute carrier family 6 MEMBER 1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C11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95D6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,84E-03</w:t>
            </w:r>
          </w:p>
        </w:tc>
      </w:tr>
      <w:tr w:rsidR="006F059B" w:rsidRPr="00F929F8" w14:paraId="6D2F2F94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1E4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29BF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ERK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3997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ceramide kinas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07F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15E2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6,26E-03</w:t>
            </w:r>
          </w:p>
        </w:tc>
      </w:tr>
      <w:tr w:rsidR="006F059B" w:rsidRPr="00F929F8" w14:paraId="3771C121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2E9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FB9A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OXD1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101E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homeobox D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528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3,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A43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8,96E-03</w:t>
            </w:r>
          </w:p>
        </w:tc>
      </w:tr>
      <w:tr w:rsidR="006F059B" w:rsidRPr="00F929F8" w14:paraId="20866B67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EA5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5C1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HG1L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2525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tRNA-histidine guanylyltransferase 1-like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ABC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8328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,29E-03</w:t>
            </w:r>
          </w:p>
        </w:tc>
      </w:tr>
      <w:tr w:rsidR="006F059B" w:rsidRPr="00F929F8" w14:paraId="28805057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0809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354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GNG7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005B6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guanine nucleotide binding protein (G protein), gamma 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DDB3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F9E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,82E-03</w:t>
            </w:r>
          </w:p>
        </w:tc>
      </w:tr>
      <w:tr w:rsidR="006F059B" w:rsidRPr="00F929F8" w14:paraId="0E7B9E3B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D44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63E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TNFSF4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C8DD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tumor necrosis factor (ligand) superfamily, member 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B88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D33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,83E-03</w:t>
            </w:r>
          </w:p>
        </w:tc>
      </w:tr>
      <w:tr w:rsidR="006F059B" w:rsidRPr="00F929F8" w14:paraId="77CAC7A3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E838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7B5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IF1L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BD7F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allograft inflammatory factor 1-lik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A0A1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251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9,84E-03</w:t>
            </w:r>
          </w:p>
        </w:tc>
      </w:tr>
      <w:tr w:rsidR="006F059B" w:rsidRPr="00F929F8" w14:paraId="24B7F61E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ACF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E67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ANX2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CE5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pannexin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5272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D40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1</w:t>
            </w:r>
          </w:p>
        </w:tc>
      </w:tr>
      <w:tr w:rsidR="006F059B" w:rsidRPr="00F929F8" w14:paraId="00FC944A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A8E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7A4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SD17B2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0A7F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hydroxysteroid (17-beta) dehydrogenase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7FC8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E6BC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1</w:t>
            </w:r>
          </w:p>
        </w:tc>
      </w:tr>
      <w:tr w:rsidR="006F059B" w:rsidRPr="00F929F8" w14:paraId="4C66FF7A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942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872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RBB3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244D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erb-b2 receptor tyrosine kinase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8EF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704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5</w:t>
            </w:r>
          </w:p>
        </w:tc>
      </w:tr>
      <w:tr w:rsidR="006F059B" w:rsidRPr="00F929F8" w14:paraId="1A35BDEC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C131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lastRenderedPageBreak/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2E6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ENPP3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B2DC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ectonucleotide pyrophosphatase/phosphodiesterase 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82A7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2D9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8</w:t>
            </w:r>
          </w:p>
        </w:tc>
      </w:tr>
      <w:tr w:rsidR="006F059B" w:rsidRPr="00F929F8" w14:paraId="69D8B776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D111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33D8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401720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C7ED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9C8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BA655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19</w:t>
            </w:r>
          </w:p>
        </w:tc>
      </w:tr>
      <w:tr w:rsidR="006F059B" w:rsidRPr="00F929F8" w14:paraId="4A7980EC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06A1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236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HPP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38B9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phospholysine phosphohistidine inorganic pyrophosphate phosphatas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EE0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F7D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</w:t>
            </w:r>
          </w:p>
        </w:tc>
      </w:tr>
      <w:tr w:rsidR="006F059B" w:rsidRPr="00F929F8" w14:paraId="0AF6E1CC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BB05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8E20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FAM83D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3D4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family with sequence similarity 83, member D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12C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05B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</w:t>
            </w:r>
          </w:p>
        </w:tc>
      </w:tr>
      <w:tr w:rsidR="006F059B" w:rsidRPr="00F929F8" w14:paraId="79664D56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03B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243A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9orf58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8701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2B93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63C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</w:t>
            </w:r>
          </w:p>
        </w:tc>
      </w:tr>
      <w:tr w:rsidR="006F059B" w:rsidRPr="00F929F8" w14:paraId="4ADFFD3B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D51A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1FD6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100134081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722F8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allograft inflammatory factor 1-lik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4FD8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503CF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4</w:t>
            </w:r>
          </w:p>
        </w:tc>
      </w:tr>
      <w:tr w:rsidR="006F059B" w:rsidRPr="00F929F8" w14:paraId="66943E0C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A2E5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D23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ANK4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ED4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KN motif and ankyrin repeat domains 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F64A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2B49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4</w:t>
            </w:r>
          </w:p>
        </w:tc>
      </w:tr>
      <w:tr w:rsidR="006F059B" w:rsidRPr="00F929F8" w14:paraId="6DE118D2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4AD8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1D4E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2orf82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1532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1388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FF5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5</w:t>
            </w:r>
          </w:p>
        </w:tc>
      </w:tr>
      <w:tr w:rsidR="006F059B" w:rsidRPr="00F929F8" w14:paraId="69F018BD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3249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206A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NPLA7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731F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patatin-like phospholipase domain containing 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6CC3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627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5</w:t>
            </w:r>
          </w:p>
        </w:tc>
      </w:tr>
      <w:tr w:rsidR="006F059B" w:rsidRPr="00F929F8" w14:paraId="6101116B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FCA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6A87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EY1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A62A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hes-related family bHLH transcription factor with YRPW motif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9377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1FE3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7</w:t>
            </w:r>
          </w:p>
        </w:tc>
      </w:tr>
      <w:tr w:rsidR="006F059B" w:rsidRPr="00F929F8" w14:paraId="006AD165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61A6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984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9orf140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6723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929D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7643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9</w:t>
            </w:r>
          </w:p>
        </w:tc>
      </w:tr>
      <w:tr w:rsidR="006F059B" w:rsidRPr="00F929F8" w14:paraId="626FCAF7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B648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B08A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CSK9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6EF1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proprotein convertase subtilisin/kexin type 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FCB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BC97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29</w:t>
            </w:r>
          </w:p>
        </w:tc>
      </w:tr>
      <w:tr w:rsidR="006F059B" w:rsidRPr="00F929F8" w14:paraId="0928C29A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44F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8C66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KLHL14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08C8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kelch-like family member 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D7DE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3930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</w:t>
            </w:r>
          </w:p>
        </w:tc>
      </w:tr>
      <w:tr w:rsidR="006F059B" w:rsidRPr="00F929F8" w14:paraId="0D6DC3F9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517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C23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HADH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2B47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hydroxyacyl-CoA dehydrogenas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EE1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34D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3</w:t>
            </w:r>
          </w:p>
        </w:tc>
      </w:tr>
      <w:tr w:rsidR="006F059B" w:rsidRPr="00F929F8" w14:paraId="31574FB1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CCD9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6CCE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100A9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2214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S100 calcium binding protein A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5438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EB6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6</w:t>
            </w:r>
          </w:p>
        </w:tc>
      </w:tr>
      <w:tr w:rsidR="006F059B" w:rsidRPr="00F929F8" w14:paraId="60259A5D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1682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77ED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SP5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C54B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Sp5 transcription facto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B45F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9075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6</w:t>
            </w:r>
          </w:p>
        </w:tc>
      </w:tr>
      <w:tr w:rsidR="006F059B" w:rsidRPr="00F929F8" w14:paraId="1E30C16A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D507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2EF5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MACROD1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366F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MACRO domain containing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F1A77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0E6A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6</w:t>
            </w:r>
          </w:p>
        </w:tc>
      </w:tr>
      <w:tr w:rsidR="006F059B" w:rsidRPr="00F929F8" w14:paraId="556B4007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CF3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EE76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ANKRD38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1184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KN motif and ankyrin repeat domains 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B6F7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3,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FC8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39</w:t>
            </w:r>
          </w:p>
        </w:tc>
      </w:tr>
      <w:tr w:rsidR="006F059B" w:rsidRPr="00F929F8" w14:paraId="06FB1EC2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3D17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4817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PRELID1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5EB0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PRELI domain containing 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78F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1284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3</w:t>
            </w:r>
          </w:p>
        </w:tc>
      </w:tr>
      <w:tr w:rsidR="006F059B" w:rsidRPr="00F929F8" w14:paraId="3BDE5E4A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B2E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D548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LOC100132863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2B5D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high mobility group box 1 pseudogene 3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3A2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63FA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4</w:t>
            </w:r>
          </w:p>
        </w:tc>
      </w:tr>
      <w:tr w:rsidR="006F059B" w:rsidRPr="00F929F8" w14:paraId="38090665" w14:textId="77777777" w:rsidTr="00ED612C">
        <w:trPr>
          <w:trHeight w:val="315"/>
        </w:trPr>
        <w:tc>
          <w:tcPr>
            <w:tcW w:w="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0902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808C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ENPM</w:t>
            </w:r>
          </w:p>
        </w:tc>
        <w:tc>
          <w:tcPr>
            <w:tcW w:w="4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4724" w14:textId="77777777" w:rsidR="006F059B" w:rsidRPr="00F929F8" w:rsidRDefault="006F059B" w:rsidP="00ED612C">
            <w:pPr>
              <w:spacing w:after="0" w:line="240" w:lineRule="auto"/>
              <w:rPr>
                <w:rFonts w:eastAsia="Times New Roman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sz w:val="24"/>
                <w:szCs w:val="24"/>
                <w:lang w:eastAsia="en-GB"/>
              </w:rPr>
              <w:t>centromere protein M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E01B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-2,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5636" w14:textId="77777777" w:rsidR="006F059B" w:rsidRPr="00F929F8" w:rsidRDefault="006F059B" w:rsidP="00ED612C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F929F8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0,047</w:t>
            </w:r>
          </w:p>
        </w:tc>
      </w:tr>
    </w:tbl>
    <w:p w14:paraId="4D47340C" w14:textId="77777777" w:rsidR="006F059B" w:rsidRDefault="006F059B" w:rsidP="006F059B"/>
    <w:p w14:paraId="3FA484A7" w14:textId="77777777" w:rsidR="006F059B" w:rsidRDefault="006F059B" w:rsidP="006F059B">
      <w:pPr>
        <w:rPr>
          <w:lang w:val="en-US"/>
        </w:rPr>
      </w:pPr>
      <w:r>
        <w:rPr>
          <w:lang w:val="en-US"/>
        </w:rPr>
        <w:t xml:space="preserve">Supplementary table-1: </w:t>
      </w:r>
      <w:r w:rsidRPr="00375B55">
        <w:rPr>
          <w:b/>
          <w:lang w:val="en-US"/>
        </w:rPr>
        <w:t xml:space="preserve">: </w:t>
      </w:r>
      <w:r w:rsidRPr="00375B55">
        <w:rPr>
          <w:lang w:val="en-US"/>
        </w:rPr>
        <w:t>List of genes t</w:t>
      </w:r>
      <w:r>
        <w:rPr>
          <w:lang w:val="en-US"/>
        </w:rPr>
        <w:t>hat are significantly ≥2 fold down</w:t>
      </w:r>
      <w:r w:rsidRPr="00375B55">
        <w:rPr>
          <w:lang w:val="en-US"/>
        </w:rPr>
        <w:t xml:space="preserve">regulated in </w:t>
      </w:r>
      <w:r w:rsidRPr="00375B55">
        <w:rPr>
          <w:i/>
          <w:lang w:val="en-US"/>
        </w:rPr>
        <w:t>ATP9A</w:t>
      </w:r>
      <w:r w:rsidRPr="00375B55">
        <w:rPr>
          <w:lang w:val="en-US"/>
        </w:rPr>
        <w:t xml:space="preserve"> depleted HepG2 cells</w:t>
      </w:r>
      <w:r>
        <w:rPr>
          <w:lang w:val="en-US"/>
        </w:rPr>
        <w:t xml:space="preserve"> as compared to controls</w:t>
      </w:r>
      <w:r w:rsidRPr="00375B55">
        <w:rPr>
          <w:lang w:val="en-US"/>
        </w:rPr>
        <w:t>. HepG2 cells were transduced with the shATP9A #33, #34 or sh-control. 72 hours after transduction, cells were harvested for RNA isolation.</w:t>
      </w:r>
      <w:r w:rsidRPr="00375B55">
        <w:rPr>
          <w:b/>
          <w:lang w:val="en-US"/>
        </w:rPr>
        <w:t xml:space="preserve"> </w:t>
      </w:r>
      <w:r w:rsidRPr="00375B55">
        <w:rPr>
          <w:lang w:val="en-US"/>
        </w:rPr>
        <w:t xml:space="preserve">RNA from ATP9A </w:t>
      </w:r>
      <w:r>
        <w:rPr>
          <w:lang w:val="en-US"/>
        </w:rPr>
        <w:t>knock-down a</w:t>
      </w:r>
      <w:r w:rsidRPr="00375B55">
        <w:rPr>
          <w:lang w:val="en-US"/>
        </w:rPr>
        <w:t>nd control cells was labeled with cRNA labeling kit for Illumina BeadArrays (Ambion) and hybridized with Ref8v3. Genes are presented in the order of their significance</w:t>
      </w:r>
      <w:r>
        <w:rPr>
          <w:lang w:val="en-US"/>
        </w:rPr>
        <w:t>.</w:t>
      </w:r>
    </w:p>
    <w:p w14:paraId="2581E1C5" w14:textId="77777777" w:rsidR="00852AD9" w:rsidRDefault="006F059B">
      <w:bookmarkStart w:id="0" w:name="_GoBack"/>
      <w:bookmarkEnd w:id="0"/>
    </w:p>
    <w:sectPr w:rsidR="0085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59B"/>
    <w:rsid w:val="001427E1"/>
    <w:rsid w:val="00697DB7"/>
    <w:rsid w:val="006F059B"/>
    <w:rsid w:val="00862AC7"/>
    <w:rsid w:val="00C94752"/>
    <w:rsid w:val="00D24717"/>
    <w:rsid w:val="00DF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9853C"/>
  <w15:chartTrackingRefBased/>
  <w15:docId w15:val="{35FA2C86-8F66-4C29-8FE9-FA0819AAA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059B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razelle</dc:creator>
  <cp:keywords/>
  <dc:description/>
  <cp:lastModifiedBy>Samuel Frazelle</cp:lastModifiedBy>
  <cp:revision>1</cp:revision>
  <dcterms:created xsi:type="dcterms:W3CDTF">2019-02-28T14:56:00Z</dcterms:created>
  <dcterms:modified xsi:type="dcterms:W3CDTF">2019-02-28T14:57:00Z</dcterms:modified>
</cp:coreProperties>
</file>